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276D4" w14:textId="77777777" w:rsidR="0045220E" w:rsidRPr="008F3B69" w:rsidRDefault="0045220E" w:rsidP="0045220E">
      <w:pPr>
        <w:pStyle w:val="SupplementaryMaterial"/>
        <w:rPr>
          <w:b w:val="0"/>
        </w:rPr>
      </w:pPr>
      <w:r w:rsidRPr="008F3B69">
        <w:t>Supplementary Material</w:t>
      </w:r>
    </w:p>
    <w:p w14:paraId="4BC563AE" w14:textId="77777777" w:rsidR="0045220E" w:rsidRPr="008F3B69" w:rsidRDefault="0045220E" w:rsidP="0045220E">
      <w:pPr>
        <w:pStyle w:val="Heading1"/>
        <w:numPr>
          <w:ilvl w:val="0"/>
          <w:numId w:val="4"/>
        </w:numPr>
      </w:pPr>
      <w:r w:rsidRPr="008F3B69">
        <w:t xml:space="preserve">Supplementary Tables and Figures </w:t>
      </w:r>
    </w:p>
    <w:p w14:paraId="6E8DDAAE" w14:textId="77777777" w:rsidR="004F79B2" w:rsidRPr="008F3B69" w:rsidRDefault="0045220E" w:rsidP="001E3D4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F3B69">
        <w:rPr>
          <w:rFonts w:ascii="Times New Roman" w:hAnsi="Times New Roman" w:cs="Times New Roman"/>
          <w:b/>
          <w:sz w:val="24"/>
          <w:szCs w:val="24"/>
        </w:rPr>
        <w:t xml:space="preserve">1.1 </w:t>
      </w:r>
      <w:r w:rsidR="006A3E8D" w:rsidRPr="008F3B6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54E32" w:rsidRPr="008F3B69">
        <w:rPr>
          <w:rFonts w:ascii="Times New Roman" w:hAnsi="Times New Roman" w:cs="Times New Roman"/>
          <w:b/>
          <w:sz w:val="24"/>
          <w:szCs w:val="24"/>
        </w:rPr>
        <w:t>T</w:t>
      </w:r>
      <w:r w:rsidR="006A3E8D" w:rsidRPr="008F3B69">
        <w:rPr>
          <w:rFonts w:ascii="Times New Roman" w:hAnsi="Times New Roman" w:cs="Times New Roman"/>
          <w:b/>
          <w:sz w:val="24"/>
          <w:szCs w:val="24"/>
        </w:rPr>
        <w:t>ables</w:t>
      </w:r>
      <w:r w:rsidR="001E3D49" w:rsidRPr="008F3B69">
        <w:rPr>
          <w:rFonts w:ascii="Times New Roman" w:hAnsi="Times New Roman" w:cs="Times New Roman"/>
          <w:b/>
          <w:sz w:val="24"/>
          <w:szCs w:val="24"/>
        </w:rPr>
        <w:t>：</w:t>
      </w:r>
    </w:p>
    <w:tbl>
      <w:tblPr>
        <w:tblStyle w:val="2"/>
        <w:tblW w:w="9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4487"/>
      </w:tblGrid>
      <w:tr w:rsidR="005F23A1" w:rsidRPr="008F3B69" w14:paraId="72EB7FD2" w14:textId="77777777" w:rsidTr="00A1349E">
        <w:trPr>
          <w:trHeight w:val="317"/>
        </w:trPr>
        <w:tc>
          <w:tcPr>
            <w:tcW w:w="9023" w:type="dxa"/>
            <w:gridSpan w:val="4"/>
            <w:tcBorders>
              <w:top w:val="nil"/>
              <w:bottom w:val="single" w:sz="4" w:space="0" w:color="auto"/>
            </w:tcBorders>
          </w:tcPr>
          <w:p w14:paraId="530B488F" w14:textId="77777777" w:rsidR="005F23A1" w:rsidRPr="008F3B69" w:rsidRDefault="005F23A1" w:rsidP="00A1349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 xml:space="preserve">Supplementary </w:t>
            </w:r>
            <w:r w:rsidR="00754E32"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T</w:t>
            </w:r>
            <w:r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 xml:space="preserve">able </w:t>
            </w:r>
            <w:r w:rsidR="00907BD1"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  <w:r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 xml:space="preserve">. </w:t>
            </w:r>
            <w:r w:rsidR="00907BD1"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 xml:space="preserve">Information of primers </w:t>
            </w:r>
            <w:r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for real time-PCR analysis</w:t>
            </w:r>
          </w:p>
        </w:tc>
      </w:tr>
      <w:tr w:rsidR="005F23A1" w:rsidRPr="008F3B69" w14:paraId="723878BB" w14:textId="77777777" w:rsidTr="0072453E">
        <w:trPr>
          <w:trHeight w:val="31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938E61" w14:textId="77777777" w:rsidR="005F23A1" w:rsidRPr="008F3B69" w:rsidRDefault="005F23A1" w:rsidP="00A1349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C9F913" w14:textId="77777777" w:rsidR="005F23A1" w:rsidRPr="008F3B69" w:rsidRDefault="005F23A1" w:rsidP="00A1349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545F0" w14:textId="77777777" w:rsidR="005F23A1" w:rsidRPr="008F3B69" w:rsidRDefault="005F23A1" w:rsidP="00A1349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8E1BB" w14:textId="77777777" w:rsidR="005F23A1" w:rsidRPr="008F3B69" w:rsidRDefault="005F23A1" w:rsidP="00A1349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Sequence (5’-3’)</w:t>
            </w:r>
          </w:p>
        </w:tc>
      </w:tr>
      <w:tr w:rsidR="002E5065" w:rsidRPr="008F3B69" w14:paraId="6CEC6446" w14:textId="77777777" w:rsidTr="00E0264F">
        <w:trPr>
          <w:trHeight w:val="29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B7C87CE" w14:textId="77777777" w:rsidR="002E5065" w:rsidRPr="008F3B69" w:rsidRDefault="00326C24" w:rsidP="00A1349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>GAPA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372DCFF" w14:textId="77777777" w:rsidR="002E5065" w:rsidRPr="008F3B69" w:rsidRDefault="00A4211C" w:rsidP="00A1349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3G26650</w:t>
            </w:r>
          </w:p>
        </w:tc>
        <w:tc>
          <w:tcPr>
            <w:tcW w:w="1559" w:type="dxa"/>
            <w:shd w:val="clear" w:color="auto" w:fill="auto"/>
            <w:noWrap/>
          </w:tcPr>
          <w:p w14:paraId="189529E3" w14:textId="77777777" w:rsidR="002E5065" w:rsidRPr="008F3B69" w:rsidRDefault="00326C24" w:rsidP="00A1349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A1 </w:t>
            </w:r>
            <w:r w:rsidRPr="008F3B6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7" w:type="dxa"/>
            <w:shd w:val="clear" w:color="auto" w:fill="auto"/>
            <w:noWrap/>
          </w:tcPr>
          <w:p w14:paraId="2D7497B2" w14:textId="77777777" w:rsidR="002E5065" w:rsidRPr="008F3B69" w:rsidRDefault="00326C24" w:rsidP="00A1349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F3B69">
              <w:rPr>
                <w:rFonts w:ascii="Times New Roman" w:hAnsi="Times New Roman" w:cs="Times New Roman"/>
                <w:sz w:val="20"/>
                <w:szCs w:val="24"/>
              </w:rPr>
              <w:t>GAAAACTCAACGGGATCGCTCT</w:t>
            </w:r>
          </w:p>
        </w:tc>
      </w:tr>
      <w:tr w:rsidR="002E5065" w:rsidRPr="008F3B69" w14:paraId="4C8EF12C" w14:textId="77777777" w:rsidTr="00E0264F">
        <w:trPr>
          <w:trHeight w:val="290"/>
        </w:trPr>
        <w:tc>
          <w:tcPr>
            <w:tcW w:w="1418" w:type="dxa"/>
            <w:vMerge/>
            <w:shd w:val="clear" w:color="auto" w:fill="auto"/>
            <w:vAlign w:val="center"/>
          </w:tcPr>
          <w:p w14:paraId="43CFBEC0" w14:textId="77777777" w:rsidR="002E5065" w:rsidRPr="008F3B69" w:rsidRDefault="002E5065" w:rsidP="00A1349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3D5A631" w14:textId="77777777" w:rsidR="002E5065" w:rsidRPr="008F3B69" w:rsidRDefault="002E5065" w:rsidP="00A1349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655627F" w14:textId="77777777" w:rsidR="002E5065" w:rsidRPr="008F3B69" w:rsidRDefault="00326C24" w:rsidP="00A1349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A1 </w:t>
            </w:r>
            <w:r w:rsidRPr="008F3B6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7" w:type="dxa"/>
            <w:shd w:val="clear" w:color="auto" w:fill="auto"/>
            <w:noWrap/>
          </w:tcPr>
          <w:p w14:paraId="14B05A90" w14:textId="77777777" w:rsidR="002E5065" w:rsidRPr="002B6DB2" w:rsidRDefault="00326C24" w:rsidP="00A1349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6DB2">
              <w:rPr>
                <w:rFonts w:ascii="Times New Roman" w:hAnsi="Times New Roman" w:cs="Times New Roman"/>
                <w:sz w:val="20"/>
                <w:szCs w:val="24"/>
              </w:rPr>
              <w:t>ATCGCAGACATCGAGTATACCTT</w:t>
            </w:r>
          </w:p>
        </w:tc>
      </w:tr>
      <w:tr w:rsidR="00326C24" w:rsidRPr="008F3B69" w14:paraId="48857EC6" w14:textId="77777777" w:rsidTr="00E0264F">
        <w:trPr>
          <w:trHeight w:val="29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2C6FAEE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>GAPA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6953D0D" w14:textId="77777777" w:rsidR="00326C24" w:rsidRPr="008F3B69" w:rsidRDefault="00A4211C" w:rsidP="00326C2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1G12900</w:t>
            </w:r>
          </w:p>
        </w:tc>
        <w:tc>
          <w:tcPr>
            <w:tcW w:w="1559" w:type="dxa"/>
            <w:shd w:val="clear" w:color="auto" w:fill="auto"/>
            <w:noWrap/>
          </w:tcPr>
          <w:p w14:paraId="6653E53A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A2 </w:t>
            </w:r>
            <w:r w:rsidRPr="008F3B6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7" w:type="dxa"/>
            <w:shd w:val="clear" w:color="auto" w:fill="auto"/>
            <w:noWrap/>
          </w:tcPr>
          <w:p w14:paraId="3B8DC32E" w14:textId="77777777" w:rsidR="00326C24" w:rsidRPr="002B6DB2" w:rsidRDefault="00A4211C" w:rsidP="00326C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6DB2">
              <w:rPr>
                <w:rFonts w:ascii="Times New Roman" w:hAnsi="Times New Roman" w:cs="Times New Roman"/>
                <w:sz w:val="20"/>
                <w:szCs w:val="24"/>
              </w:rPr>
              <w:t>AAGGAAAACTTAACGGAATTGCAT</w:t>
            </w:r>
          </w:p>
        </w:tc>
      </w:tr>
      <w:tr w:rsidR="00326C24" w:rsidRPr="008F3B69" w14:paraId="144180FC" w14:textId="77777777" w:rsidTr="00E0264F">
        <w:trPr>
          <w:trHeight w:val="290"/>
        </w:trPr>
        <w:tc>
          <w:tcPr>
            <w:tcW w:w="1418" w:type="dxa"/>
            <w:vMerge/>
            <w:shd w:val="clear" w:color="auto" w:fill="auto"/>
            <w:vAlign w:val="center"/>
          </w:tcPr>
          <w:p w14:paraId="445D3B36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7B552D2" w14:textId="77777777" w:rsidR="00326C24" w:rsidRPr="008F3B69" w:rsidRDefault="00326C24" w:rsidP="00326C2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23711B7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A2 </w:t>
            </w:r>
            <w:r w:rsidRPr="008F3B6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7" w:type="dxa"/>
            <w:shd w:val="clear" w:color="auto" w:fill="auto"/>
            <w:noWrap/>
          </w:tcPr>
          <w:p w14:paraId="65AF61A2" w14:textId="77777777" w:rsidR="00326C24" w:rsidRPr="002B6DB2" w:rsidRDefault="00A4211C" w:rsidP="00326C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6DB2">
              <w:rPr>
                <w:rFonts w:ascii="Times New Roman" w:hAnsi="Times New Roman" w:cs="Times New Roman"/>
                <w:sz w:val="20"/>
                <w:szCs w:val="24"/>
              </w:rPr>
              <w:t>TTTTCTTGGAGACTTGCACGAC</w:t>
            </w:r>
          </w:p>
        </w:tc>
      </w:tr>
      <w:tr w:rsidR="00326C24" w:rsidRPr="008F3B69" w14:paraId="7220C6CC" w14:textId="77777777" w:rsidTr="00E0264F">
        <w:trPr>
          <w:trHeight w:val="29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FFE0410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>GAPB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EEE9C59" w14:textId="77777777" w:rsidR="00326C24" w:rsidRPr="008F3B69" w:rsidRDefault="00A4211C" w:rsidP="00326C2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1G42970</w:t>
            </w:r>
          </w:p>
        </w:tc>
        <w:tc>
          <w:tcPr>
            <w:tcW w:w="1559" w:type="dxa"/>
            <w:shd w:val="clear" w:color="auto" w:fill="auto"/>
            <w:noWrap/>
          </w:tcPr>
          <w:p w14:paraId="62F0E78F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B </w:t>
            </w:r>
            <w:r w:rsidRPr="008F3B6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7" w:type="dxa"/>
            <w:shd w:val="clear" w:color="auto" w:fill="auto"/>
            <w:noWrap/>
          </w:tcPr>
          <w:p w14:paraId="4EF04200" w14:textId="77777777" w:rsidR="00326C24" w:rsidRPr="002B6DB2" w:rsidRDefault="00A4211C" w:rsidP="00326C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6DB2">
              <w:rPr>
                <w:rFonts w:ascii="Times New Roman" w:hAnsi="Times New Roman" w:cs="Times New Roman"/>
                <w:sz w:val="20"/>
                <w:szCs w:val="24"/>
              </w:rPr>
              <w:t>GGTAAACTTAACGGCATTGCACT</w:t>
            </w:r>
          </w:p>
        </w:tc>
      </w:tr>
      <w:tr w:rsidR="00326C24" w:rsidRPr="008F3B69" w14:paraId="6D3BC716" w14:textId="77777777" w:rsidTr="00E0264F">
        <w:trPr>
          <w:trHeight w:val="290"/>
        </w:trPr>
        <w:tc>
          <w:tcPr>
            <w:tcW w:w="1418" w:type="dxa"/>
            <w:vMerge/>
            <w:shd w:val="clear" w:color="auto" w:fill="auto"/>
            <w:vAlign w:val="center"/>
          </w:tcPr>
          <w:p w14:paraId="6E778747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A8DA2B4" w14:textId="77777777" w:rsidR="00326C24" w:rsidRPr="008F3B69" w:rsidRDefault="00326C24" w:rsidP="00326C2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6A7D398" w14:textId="77777777" w:rsidR="00326C24" w:rsidRPr="008F3B69" w:rsidRDefault="00326C24" w:rsidP="00326C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B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B </w:t>
            </w:r>
            <w:r w:rsidRPr="008F3B6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7" w:type="dxa"/>
            <w:shd w:val="clear" w:color="auto" w:fill="auto"/>
            <w:noWrap/>
          </w:tcPr>
          <w:p w14:paraId="0F6D3FF8" w14:textId="77777777" w:rsidR="00326C24" w:rsidRPr="002B6DB2" w:rsidRDefault="00A4211C" w:rsidP="00326C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6DB2">
              <w:rPr>
                <w:rFonts w:ascii="Times New Roman" w:hAnsi="Times New Roman" w:cs="Times New Roman"/>
                <w:sz w:val="20"/>
                <w:szCs w:val="24"/>
              </w:rPr>
              <w:t>CTAAAATGCCTTTCATCGGTCCA</w:t>
            </w:r>
          </w:p>
        </w:tc>
      </w:tr>
      <w:tr w:rsidR="00326C24" w:rsidRPr="008F3B69" w14:paraId="7261813B" w14:textId="77777777" w:rsidTr="00E0264F">
        <w:trPr>
          <w:trHeight w:val="29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9518776" w14:textId="77777777" w:rsidR="00326C24" w:rsidRPr="008F3B69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AtUBQ1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7C68612" w14:textId="77777777" w:rsidR="00326C24" w:rsidRPr="002B6DB2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B6D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4g05320.</w:t>
            </w:r>
            <w:r w:rsidRPr="002B6DB2">
              <w:rPr>
                <w:rFonts w:ascii="Times New Roman" w:hAnsi="Times New Roman" w:cs="Times New Roman"/>
                <w:bCs/>
                <w:color w:val="444444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</w:tcPr>
          <w:p w14:paraId="56122FF6" w14:textId="77777777" w:rsidR="00326C24" w:rsidRPr="002B6DB2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B6DB2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AtUBQ10</w:t>
            </w:r>
            <w:r w:rsidRPr="002B6D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487" w:type="dxa"/>
            <w:shd w:val="clear" w:color="auto" w:fill="auto"/>
            <w:noWrap/>
          </w:tcPr>
          <w:p w14:paraId="12C6DEE4" w14:textId="77777777" w:rsidR="00326C24" w:rsidRPr="008F3B69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CGGAAAGACCATCACCCTTG</w:t>
            </w:r>
          </w:p>
        </w:tc>
      </w:tr>
      <w:tr w:rsidR="00326C24" w:rsidRPr="008F3B69" w14:paraId="04BC5255" w14:textId="77777777" w:rsidTr="00E0264F">
        <w:trPr>
          <w:trHeight w:val="290"/>
        </w:trPr>
        <w:tc>
          <w:tcPr>
            <w:tcW w:w="1418" w:type="dxa"/>
            <w:vMerge/>
            <w:shd w:val="clear" w:color="auto" w:fill="auto"/>
          </w:tcPr>
          <w:p w14:paraId="21A79B50" w14:textId="77777777" w:rsidR="00326C24" w:rsidRPr="008F3B69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5FE0EAD" w14:textId="77777777" w:rsidR="00326C24" w:rsidRPr="008F3B69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E85C8AE" w14:textId="77777777" w:rsidR="00326C24" w:rsidRPr="008F3B69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AtUBQ10</w:t>
            </w:r>
            <w:r w:rsidRPr="008F3B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487" w:type="dxa"/>
            <w:shd w:val="clear" w:color="auto" w:fill="auto"/>
            <w:noWrap/>
          </w:tcPr>
          <w:p w14:paraId="1D70A024" w14:textId="77777777" w:rsidR="00326C24" w:rsidRPr="008F3B69" w:rsidRDefault="00326C24" w:rsidP="0032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TGTAGTCGGCCAAAGTACGTC</w:t>
            </w:r>
          </w:p>
        </w:tc>
      </w:tr>
      <w:tr w:rsidR="00E0264F" w:rsidRPr="008F3B69" w14:paraId="41128048" w14:textId="77777777" w:rsidTr="00E0264F">
        <w:trPr>
          <w:trHeight w:val="29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47AF44C5" w14:textId="77777777" w:rsidR="00E0264F" w:rsidRPr="008F3B69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NbCIPK2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9EE14C1" w14:textId="77777777" w:rsidR="00E0264F" w:rsidRPr="00B733E4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33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Z353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9F0C20" w14:textId="77777777" w:rsidR="00E0264F" w:rsidRPr="00B733E4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B733E4">
              <w:rPr>
                <w:rFonts w:ascii="Times New Roman" w:eastAsia="SimSun" w:hAnsi="Times New Roman" w:cs="Times New Roman"/>
                <w:i/>
                <w:kern w:val="24"/>
                <w:sz w:val="24"/>
                <w:szCs w:val="24"/>
              </w:rPr>
              <w:t xml:space="preserve">NbCIPK25 </w:t>
            </w:r>
            <w:r w:rsidRPr="00B733E4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F</w:t>
            </w:r>
          </w:p>
        </w:tc>
        <w:tc>
          <w:tcPr>
            <w:tcW w:w="4487" w:type="dxa"/>
            <w:shd w:val="clear" w:color="auto" w:fill="auto"/>
            <w:noWrap/>
            <w:vAlign w:val="center"/>
          </w:tcPr>
          <w:p w14:paraId="49A10390" w14:textId="77777777" w:rsidR="00E0264F" w:rsidRPr="002B6DB2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2B6DB2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AAGTCGGCTGGAGATACCTT</w:t>
            </w:r>
          </w:p>
        </w:tc>
      </w:tr>
      <w:tr w:rsidR="00E0264F" w:rsidRPr="008F3B69" w14:paraId="3AD4E131" w14:textId="77777777" w:rsidTr="00E0264F">
        <w:trPr>
          <w:trHeight w:val="290"/>
        </w:trPr>
        <w:tc>
          <w:tcPr>
            <w:tcW w:w="1418" w:type="dxa"/>
            <w:vMerge/>
            <w:shd w:val="clear" w:color="auto" w:fill="auto"/>
          </w:tcPr>
          <w:p w14:paraId="7DD0233E" w14:textId="77777777" w:rsidR="00E0264F" w:rsidRPr="008F3B69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4E5009A" w14:textId="77777777" w:rsidR="00E0264F" w:rsidRPr="008F3B69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54F02E" w14:textId="77777777" w:rsidR="00E0264F" w:rsidRPr="008F3B69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i/>
                <w:kern w:val="24"/>
                <w:sz w:val="24"/>
                <w:szCs w:val="24"/>
              </w:rPr>
              <w:t xml:space="preserve">NbCIPK25 </w:t>
            </w:r>
            <w:r w:rsidRPr="008F3B69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R</w:t>
            </w:r>
          </w:p>
        </w:tc>
        <w:tc>
          <w:tcPr>
            <w:tcW w:w="4487" w:type="dxa"/>
            <w:shd w:val="clear" w:color="auto" w:fill="auto"/>
            <w:noWrap/>
            <w:vAlign w:val="center"/>
          </w:tcPr>
          <w:p w14:paraId="658F058D" w14:textId="77777777" w:rsidR="00E0264F" w:rsidRPr="008F3B69" w:rsidRDefault="00E0264F" w:rsidP="00E026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8F3B69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ACAACATTGTCACCTTGCCAT</w:t>
            </w:r>
          </w:p>
        </w:tc>
      </w:tr>
    </w:tbl>
    <w:p w14:paraId="13CFEF04" w14:textId="77777777" w:rsidR="00346936" w:rsidRPr="008F3B69" w:rsidRDefault="00346936" w:rsidP="00346936">
      <w:pPr>
        <w:rPr>
          <w:rFonts w:ascii="Times New Roman" w:hAnsi="Times New Roman" w:cs="Times New Roman"/>
          <w:sz w:val="30"/>
          <w:szCs w:val="30"/>
        </w:rPr>
      </w:pPr>
    </w:p>
    <w:p w14:paraId="2B113A9B" w14:textId="77777777" w:rsidR="00346936" w:rsidRPr="008F3B69" w:rsidRDefault="00346936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  <w:r w:rsidRPr="008F3B69">
        <w:rPr>
          <w:rFonts w:ascii="Times New Roman" w:hAnsi="Times New Roman" w:cs="Times New Roman"/>
          <w:sz w:val="30"/>
          <w:szCs w:val="30"/>
        </w:rPr>
        <w:br w:type="page"/>
      </w:r>
    </w:p>
    <w:p w14:paraId="4F021118" w14:textId="77777777" w:rsidR="00346936" w:rsidRPr="00B733E4" w:rsidRDefault="0045220E" w:rsidP="001E3D49">
      <w:pPr>
        <w:rPr>
          <w:rFonts w:ascii="Times New Roman" w:hAnsi="Times New Roman" w:cs="Times New Roman"/>
          <w:b/>
          <w:sz w:val="24"/>
          <w:szCs w:val="24"/>
        </w:rPr>
      </w:pPr>
      <w:r w:rsidRPr="00B733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1.2 </w:t>
      </w:r>
      <w:r w:rsidR="00346936" w:rsidRPr="00B733E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96FA7" w:rsidRPr="00B733E4">
        <w:rPr>
          <w:rFonts w:ascii="Times New Roman" w:hAnsi="Times New Roman" w:cs="Times New Roman"/>
          <w:b/>
          <w:sz w:val="24"/>
          <w:szCs w:val="24"/>
        </w:rPr>
        <w:t>F</w:t>
      </w:r>
      <w:r w:rsidR="00346936" w:rsidRPr="00B733E4">
        <w:rPr>
          <w:rFonts w:ascii="Times New Roman" w:hAnsi="Times New Roman" w:cs="Times New Roman"/>
          <w:b/>
          <w:sz w:val="24"/>
          <w:szCs w:val="24"/>
        </w:rPr>
        <w:t>igures</w:t>
      </w:r>
      <w:r w:rsidR="001E3D49" w:rsidRPr="00B733E4">
        <w:rPr>
          <w:rFonts w:ascii="Times New Roman" w:hAnsi="Times New Roman" w:cs="Times New Roman"/>
          <w:b/>
          <w:sz w:val="24"/>
          <w:szCs w:val="24"/>
        </w:rPr>
        <w:t>:</w:t>
      </w:r>
    </w:p>
    <w:p w14:paraId="1D5695D2" w14:textId="77777777" w:rsidR="0084199D" w:rsidRPr="008F3B69" w:rsidRDefault="000F5F4B" w:rsidP="000F5F4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458E38F5" wp14:editId="7C2BECF6">
            <wp:extent cx="5027882" cy="3138288"/>
            <wp:effectExtent l="0" t="0" r="190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882" cy="313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5370" w14:textId="77777777" w:rsidR="00EE3A72" w:rsidRPr="00EE3A72" w:rsidRDefault="00EE3A72" w:rsidP="00EE3A72">
      <w:pPr>
        <w:widowControl/>
        <w:jc w:val="left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Supplementary </w:t>
      </w: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IE"/>
        </w:rPr>
        <w:t xml:space="preserve">Figure </w:t>
      </w: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1</w:t>
      </w: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IE"/>
        </w:rPr>
        <w:t>.</w:t>
      </w:r>
      <w:r w:rsidRPr="00EE3A72">
        <w:rPr>
          <w:rFonts w:ascii="Times New Roman" w:eastAsia="+mn-ea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IE"/>
        </w:rPr>
        <w:t xml:space="preserve"> </w:t>
      </w: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IE"/>
        </w:rPr>
        <w:t>T</w:t>
      </w: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ransgenic plants with high transcript of </w:t>
      </w:r>
      <w:r w:rsidRPr="00EE3A72">
        <w:rPr>
          <w:rFonts w:ascii="Times New Roman" w:eastAsia="+mn-ea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NbCIPK25</w:t>
      </w: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IE"/>
        </w:rPr>
        <w:t xml:space="preserve">. </w:t>
      </w:r>
    </w:p>
    <w:p w14:paraId="2993A15E" w14:textId="77777777" w:rsidR="00EE3A72" w:rsidRPr="008D0AD6" w:rsidRDefault="00EE3A72" w:rsidP="00EE3A72">
      <w:pPr>
        <w:widowControl/>
        <w:jc w:val="left"/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</w:pP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(A) </w:t>
      </w:r>
      <w:bookmarkStart w:id="0" w:name="_GoBack"/>
      <w:r w:rsidRPr="008D0AD6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>NbCIPK25</w:t>
      </w:r>
      <w:r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transcript was quantified by semi-qPCR in transgenic and WT plants grown under 0 mM or 100 mM NaCl condition. </w:t>
      </w:r>
      <w:r w:rsidRPr="008D0AD6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>AtUBQ10</w:t>
      </w:r>
      <w:r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has been taken as reference gene to modify the template cDNA amount used for PCR reaction with 25 cycles. Empty area marked by dotted rectangles indicates no </w:t>
      </w:r>
      <w:r w:rsidRPr="008D0AD6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>NbCIPK25</w:t>
      </w:r>
      <w:r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production. </w:t>
      </w:r>
    </w:p>
    <w:bookmarkEnd w:id="0"/>
    <w:p w14:paraId="1FA25709" w14:textId="77777777" w:rsidR="002B6DB2" w:rsidRPr="00EE3A72" w:rsidRDefault="00EE3A72" w:rsidP="00EE3A72">
      <w:pPr>
        <w:widowControl/>
        <w:jc w:val="left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 w:rsidRPr="00EE3A7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(B) </w:t>
      </w:r>
      <w:r w:rsidRPr="008D0AD6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>NbCIPK25</w:t>
      </w:r>
      <w:r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E46267"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readcount number</w:t>
      </w:r>
      <w:r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from transcriptome data of transgenic and WT plants grown under 0 mM or 100 mM NaCl condition. OE-</w:t>
      </w:r>
      <w:r w:rsidRPr="008D0AD6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>NbCIPK25</w:t>
      </w:r>
      <w:r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means </w:t>
      </w:r>
      <w:r w:rsidRPr="008D0AD6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>NbCIPK25</w:t>
      </w:r>
      <w:r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overexpression plants.</w:t>
      </w:r>
      <w:r w:rsidR="0023216E" w:rsidRPr="008D0AD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n.s.: not significant by t-test. </w:t>
      </w:r>
      <w:r w:rsidR="0084199D" w:rsidRPr="008F3B6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F1BD7A" w14:textId="77777777" w:rsidR="002B6DB2" w:rsidRDefault="002B6DB2" w:rsidP="002B6DB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C2E9107" wp14:editId="617E9687">
            <wp:extent cx="5274310" cy="5792809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9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EB68E" w14:textId="77777777" w:rsidR="002B6DB2" w:rsidRPr="002B6DB2" w:rsidRDefault="002B6DB2" w:rsidP="002B6DB2">
      <w:pPr>
        <w:widowControl/>
        <w:rPr>
          <w:rFonts w:ascii="Times New Roman" w:hAnsi="Times New Roman" w:cs="Times New Roman"/>
          <w:b/>
          <w:sz w:val="24"/>
          <w:szCs w:val="24"/>
        </w:rPr>
      </w:pPr>
      <w:bookmarkStart w:id="1" w:name="_Hlk117698153"/>
      <w:r w:rsidRPr="002B6DB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B6DB2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Figure </w:t>
      </w:r>
      <w:r w:rsidRPr="002B6DB2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1"/>
      <w:r w:rsidRPr="002B6D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117698205"/>
      <w:r w:rsidRPr="002B6D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NbCIPK25</w:t>
      </w:r>
      <w:r w:rsidRPr="002B6DB2">
        <w:rPr>
          <w:rFonts w:ascii="Times New Roman" w:hAnsi="Times New Roman" w:cs="Times New Roman"/>
          <w:b/>
          <w:bCs/>
          <w:sz w:val="24"/>
          <w:szCs w:val="24"/>
        </w:rPr>
        <w:t xml:space="preserve"> induced differential expression of genes under salt stress</w:t>
      </w:r>
      <w:bookmarkEnd w:id="2"/>
      <w:r w:rsidRPr="002B6D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3AE3922" w14:textId="77777777" w:rsidR="002B6DB2" w:rsidRPr="002B6DB2" w:rsidRDefault="002B6DB2" w:rsidP="002B6DB2">
      <w:pPr>
        <w:widowControl/>
        <w:rPr>
          <w:rFonts w:ascii="Times New Roman" w:hAnsi="Times New Roman" w:cs="Times New Roman"/>
          <w:sz w:val="24"/>
          <w:szCs w:val="24"/>
        </w:rPr>
      </w:pPr>
      <w:r w:rsidRPr="002B6DB2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2B6DB2">
        <w:rPr>
          <w:rFonts w:ascii="Times New Roman" w:hAnsi="Times New Roman" w:cs="Times New Roman"/>
          <w:sz w:val="24"/>
          <w:szCs w:val="24"/>
        </w:rPr>
        <w:t>DEGs identified by WT_100 vs WT_0.</w:t>
      </w:r>
    </w:p>
    <w:p w14:paraId="0DD29523" w14:textId="77777777" w:rsidR="002B6DB2" w:rsidRPr="002B6DB2" w:rsidRDefault="002B6DB2" w:rsidP="002B6DB2">
      <w:pPr>
        <w:widowControl/>
        <w:rPr>
          <w:rFonts w:ascii="Times New Roman" w:hAnsi="Times New Roman" w:cs="Times New Roman"/>
          <w:sz w:val="24"/>
          <w:szCs w:val="24"/>
        </w:rPr>
      </w:pPr>
      <w:r w:rsidRPr="002B6DB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B6D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B6DB2">
        <w:rPr>
          <w:rFonts w:ascii="Times New Roman" w:hAnsi="Times New Roman" w:cs="Times New Roman"/>
          <w:sz w:val="24"/>
          <w:szCs w:val="24"/>
        </w:rPr>
        <w:t>DEGs identified C25_100 vs C25_0.</w:t>
      </w:r>
    </w:p>
    <w:p w14:paraId="62B013A3" w14:textId="77777777" w:rsidR="002B6DB2" w:rsidRPr="002B6DB2" w:rsidRDefault="002B6DB2" w:rsidP="002B6DB2">
      <w:pPr>
        <w:widowControl/>
        <w:rPr>
          <w:rFonts w:ascii="Times New Roman" w:hAnsi="Times New Roman" w:cs="Times New Roman"/>
          <w:sz w:val="24"/>
          <w:szCs w:val="24"/>
        </w:rPr>
      </w:pPr>
      <w:r w:rsidRPr="002B6DB2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2B6DB2">
        <w:rPr>
          <w:rFonts w:ascii="Times New Roman" w:hAnsi="Times New Roman" w:cs="Times New Roman"/>
          <w:sz w:val="24"/>
          <w:szCs w:val="24"/>
        </w:rPr>
        <w:t>Venn diagram of DEGs identified from indicated compared groups.</w:t>
      </w:r>
    </w:p>
    <w:p w14:paraId="17EE4FB3" w14:textId="77777777" w:rsidR="002B6DB2" w:rsidRDefault="002B6DB2" w:rsidP="002B6DB2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2C7446B1" w14:textId="77777777" w:rsidR="00C74761" w:rsidRPr="008F3B69" w:rsidRDefault="002B6DB2" w:rsidP="00D70717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C8C4C7" w14:textId="77777777" w:rsidR="00CC05BF" w:rsidRPr="008F3B69" w:rsidRDefault="002D70AF" w:rsidP="002B6DB2">
      <w:pPr>
        <w:jc w:val="center"/>
        <w:rPr>
          <w:rFonts w:ascii="Times New Roman" w:hAnsi="Times New Roman" w:cs="Times New Roman"/>
          <w:sz w:val="28"/>
          <w:szCs w:val="28"/>
        </w:rPr>
      </w:pPr>
      <w:r w:rsidRPr="008F3B69">
        <w:rPr>
          <w:rFonts w:ascii="Times New Roman" w:hAnsi="Times New Roman" w:cs="Times New Roman"/>
          <w:noProof/>
          <w:sz w:val="28"/>
          <w:szCs w:val="28"/>
          <w:lang w:val="en-GB" w:eastAsia="en-GB"/>
        </w:rPr>
        <w:lastRenderedPageBreak/>
        <w:drawing>
          <wp:inline distT="0" distB="0" distL="0" distR="0" wp14:anchorId="5061A2D7" wp14:editId="4CB0FE3A">
            <wp:extent cx="4423144" cy="62315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781" cy="6249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1BCEA" w14:textId="5F241349" w:rsidR="00B96534" w:rsidRPr="008F3B69" w:rsidRDefault="00241159" w:rsidP="00B96534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  <w:bookmarkStart w:id="3" w:name="_Hlk117679000"/>
      <w:r w:rsidRPr="002B6DB2">
        <w:rPr>
          <w:rFonts w:ascii="Times New Roman" w:hAnsi="Times New Roman" w:cs="Times New Roman"/>
          <w:b/>
        </w:rPr>
        <w:t>Supplementary Figure</w:t>
      </w:r>
      <w:r w:rsidR="00423574" w:rsidRPr="002B6DB2">
        <w:rPr>
          <w:rFonts w:ascii="Times New Roman" w:hAnsi="Times New Roman" w:cs="Times New Roman"/>
          <w:b/>
        </w:rPr>
        <w:t xml:space="preserve"> </w:t>
      </w:r>
      <w:bookmarkEnd w:id="3"/>
      <w:r w:rsidR="003A7B06">
        <w:rPr>
          <w:rFonts w:ascii="Times New Roman" w:hAnsi="Times New Roman" w:cs="Times New Roman" w:hint="eastAsia"/>
          <w:b/>
          <w:bCs/>
          <w:color w:val="000000"/>
          <w:lang w:val="en-IE"/>
        </w:rPr>
        <w:t>3</w:t>
      </w:r>
      <w:r w:rsidR="00B96534" w:rsidRPr="002B6DB2">
        <w:rPr>
          <w:rFonts w:ascii="Times New Roman" w:hAnsi="Times New Roman" w:cs="Times New Roman"/>
          <w:b/>
          <w:bCs/>
          <w:color w:val="000000"/>
          <w:lang w:val="en-IE"/>
        </w:rPr>
        <w:t>.</w:t>
      </w:r>
      <w:r w:rsidR="00B96534" w:rsidRPr="002B6DB2">
        <w:rPr>
          <w:rFonts w:ascii="Times New Roman" w:hAnsi="Times New Roman" w:cs="Times New Roman"/>
          <w:b/>
          <w:bCs/>
          <w:i/>
          <w:iCs/>
          <w:color w:val="000000"/>
          <w:lang w:val="en-IE"/>
        </w:rPr>
        <w:t xml:space="preserve"> NbCIPK25 </w:t>
      </w:r>
      <w:r w:rsidR="00B96534" w:rsidRPr="002B6DB2">
        <w:rPr>
          <w:rFonts w:ascii="Times New Roman" w:hAnsi="Times New Roman" w:cs="Times New Roman"/>
          <w:b/>
          <w:bCs/>
          <w:color w:val="000000"/>
          <w:lang w:val="en-IE"/>
        </w:rPr>
        <w:t>overexpression d</w:t>
      </w:r>
      <w:r w:rsidR="00B103E9" w:rsidRPr="002B6DB2">
        <w:rPr>
          <w:rFonts w:ascii="Times New Roman" w:hAnsi="Times New Roman" w:cs="Times New Roman"/>
          <w:b/>
          <w:bCs/>
          <w:color w:val="000000"/>
          <w:lang w:val="en-IE"/>
        </w:rPr>
        <w:t>oes</w:t>
      </w:r>
      <w:r w:rsidR="00B96534" w:rsidRPr="00882723">
        <w:rPr>
          <w:rFonts w:ascii="Times New Roman" w:hAnsi="Times New Roman" w:cs="Times New Roman"/>
          <w:b/>
          <w:bCs/>
          <w:color w:val="000000"/>
          <w:lang w:val="en-IE"/>
        </w:rPr>
        <w:t xml:space="preserve"> not affect chlorophyll content under salt treatment. </w:t>
      </w:r>
    </w:p>
    <w:p w14:paraId="372946CF" w14:textId="3B1A49EB" w:rsidR="00480A3A" w:rsidRPr="008F3B69" w:rsidRDefault="00B96534" w:rsidP="0084199D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  <w:r w:rsidRPr="008F3B69">
        <w:rPr>
          <w:rFonts w:ascii="Times New Roman" w:hAnsi="Times New Roman" w:cs="Times New Roman"/>
          <w:b/>
          <w:bCs/>
          <w:color w:val="000000"/>
        </w:rPr>
        <w:t xml:space="preserve">(A-F) </w:t>
      </w:r>
      <w:r w:rsidRPr="008F3B69">
        <w:rPr>
          <w:rFonts w:ascii="Times New Roman" w:hAnsi="Times New Roman" w:cs="Times New Roman"/>
          <w:color w:val="000000"/>
          <w:lang w:val="en-IE"/>
        </w:rPr>
        <w:t xml:space="preserve">Chlorophyll a, Chlorophyll b and total Chlorophyll </w:t>
      </w:r>
      <w:r w:rsidRPr="008F3B69">
        <w:rPr>
          <w:rFonts w:ascii="Times New Roman" w:hAnsi="Times New Roman" w:cs="Times New Roman"/>
          <w:color w:val="000000"/>
        </w:rPr>
        <w:t xml:space="preserve">content under normal condition and 200 mM NaCl treatment in </w:t>
      </w:r>
      <w:r w:rsidR="00B103E9" w:rsidRPr="008F3B69">
        <w:rPr>
          <w:rFonts w:ascii="Times New Roman" w:hAnsi="Times New Roman" w:cs="Times New Roman"/>
          <w:color w:val="000000"/>
        </w:rPr>
        <w:t xml:space="preserve">each </w:t>
      </w:r>
      <w:r w:rsidRPr="008F3B69">
        <w:rPr>
          <w:rFonts w:ascii="Times New Roman" w:hAnsi="Times New Roman" w:cs="Times New Roman"/>
          <w:color w:val="000000"/>
        </w:rPr>
        <w:t xml:space="preserve">genotype as </w:t>
      </w:r>
      <w:r w:rsidR="00B103E9" w:rsidRPr="008F3B69">
        <w:rPr>
          <w:rFonts w:ascii="Times New Roman" w:hAnsi="Times New Roman" w:cs="Times New Roman"/>
          <w:color w:val="000000"/>
        </w:rPr>
        <w:t>indicated</w:t>
      </w:r>
      <w:r w:rsidRPr="008F3B69">
        <w:rPr>
          <w:rFonts w:ascii="Times New Roman" w:hAnsi="Times New Roman" w:cs="Times New Roman"/>
          <w:color w:val="000000"/>
        </w:rPr>
        <w:t xml:space="preserve">. Data represent means ± SD from three biological replicates, t-test used for statistics, ‘*’ </w:t>
      </w:r>
      <w:r w:rsidRPr="008F3B69">
        <w:rPr>
          <w:rFonts w:ascii="Times New Roman" w:hAnsi="Times New Roman" w:cs="Times New Roman"/>
          <w:i/>
          <w:iCs/>
          <w:color w:val="000000"/>
        </w:rPr>
        <w:t xml:space="preserve">p </w:t>
      </w:r>
      <w:r w:rsidRPr="008F3B69">
        <w:rPr>
          <w:rFonts w:ascii="Times New Roman" w:hAnsi="Times New Roman" w:cs="Times New Roman"/>
          <w:color w:val="000000"/>
        </w:rPr>
        <w:t>&lt; 0.05, n.s.: not significant.</w:t>
      </w:r>
    </w:p>
    <w:sectPr w:rsidR="00480A3A" w:rsidRPr="008F3B69" w:rsidSect="006F2E76">
      <w:pgSz w:w="11906" w:h="16838"/>
      <w:pgMar w:top="1440" w:right="1800" w:bottom="1440" w:left="1800" w:header="851" w:footer="992" w:gutter="0"/>
      <w:pgBorders w:offsetFrom="page">
        <w:top w:val="single" w:sz="8" w:space="24" w:color="000000" w:themeColor="text1"/>
        <w:bottom w:val="single" w:sz="8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BDE4E" w14:textId="77777777" w:rsidR="005E08F1" w:rsidRDefault="005E08F1" w:rsidP="005B3327">
      <w:r>
        <w:separator/>
      </w:r>
    </w:p>
  </w:endnote>
  <w:endnote w:type="continuationSeparator" w:id="0">
    <w:p w14:paraId="73E3BA87" w14:textId="77777777" w:rsidR="005E08F1" w:rsidRDefault="005E08F1" w:rsidP="005B3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47F6FE" w14:textId="77777777" w:rsidR="005E08F1" w:rsidRDefault="005E08F1" w:rsidP="005B3327">
      <w:r>
        <w:separator/>
      </w:r>
    </w:p>
  </w:footnote>
  <w:footnote w:type="continuationSeparator" w:id="0">
    <w:p w14:paraId="5425554F" w14:textId="77777777" w:rsidR="005E08F1" w:rsidRDefault="005E08F1" w:rsidP="005B33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70BDC"/>
    <w:multiLevelType w:val="hybridMultilevel"/>
    <w:tmpl w:val="83385D3E"/>
    <w:lvl w:ilvl="0" w:tplc="327647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D7D3160"/>
    <w:multiLevelType w:val="hybridMultilevel"/>
    <w:tmpl w:val="06901A56"/>
    <w:lvl w:ilvl="0" w:tplc="797614F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0694869"/>
    <w:multiLevelType w:val="hybridMultilevel"/>
    <w:tmpl w:val="DC5A2A3E"/>
    <w:lvl w:ilvl="0" w:tplc="E692061E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21"/>
    <w:rsid w:val="00050FA9"/>
    <w:rsid w:val="00051101"/>
    <w:rsid w:val="0005170C"/>
    <w:rsid w:val="00063475"/>
    <w:rsid w:val="0008029C"/>
    <w:rsid w:val="000814B1"/>
    <w:rsid w:val="000847A2"/>
    <w:rsid w:val="00096276"/>
    <w:rsid w:val="000B0B0A"/>
    <w:rsid w:val="000D58B6"/>
    <w:rsid w:val="000F11EB"/>
    <w:rsid w:val="000F5C8B"/>
    <w:rsid w:val="000F5F4B"/>
    <w:rsid w:val="000F6177"/>
    <w:rsid w:val="00113CD0"/>
    <w:rsid w:val="00187A89"/>
    <w:rsid w:val="001A5308"/>
    <w:rsid w:val="001E3D49"/>
    <w:rsid w:val="001F49D8"/>
    <w:rsid w:val="00200138"/>
    <w:rsid w:val="00201877"/>
    <w:rsid w:val="00202E6A"/>
    <w:rsid w:val="00203CAE"/>
    <w:rsid w:val="0023216E"/>
    <w:rsid w:val="00241159"/>
    <w:rsid w:val="00265617"/>
    <w:rsid w:val="002A4D69"/>
    <w:rsid w:val="002B6DB2"/>
    <w:rsid w:val="002D70AF"/>
    <w:rsid w:val="002E1802"/>
    <w:rsid w:val="002E5065"/>
    <w:rsid w:val="00305D29"/>
    <w:rsid w:val="00326C24"/>
    <w:rsid w:val="00340A07"/>
    <w:rsid w:val="00346936"/>
    <w:rsid w:val="0035109E"/>
    <w:rsid w:val="0038102B"/>
    <w:rsid w:val="00397235"/>
    <w:rsid w:val="003A7B06"/>
    <w:rsid w:val="003C3DE9"/>
    <w:rsid w:val="003D654D"/>
    <w:rsid w:val="003E4229"/>
    <w:rsid w:val="003E47D6"/>
    <w:rsid w:val="003F07F2"/>
    <w:rsid w:val="003F1AE2"/>
    <w:rsid w:val="0040620F"/>
    <w:rsid w:val="00423574"/>
    <w:rsid w:val="0042434C"/>
    <w:rsid w:val="00433349"/>
    <w:rsid w:val="00435689"/>
    <w:rsid w:val="00436556"/>
    <w:rsid w:val="0044469D"/>
    <w:rsid w:val="004476C2"/>
    <w:rsid w:val="00447B3C"/>
    <w:rsid w:val="0045220E"/>
    <w:rsid w:val="00455C7C"/>
    <w:rsid w:val="004642FB"/>
    <w:rsid w:val="004713D9"/>
    <w:rsid w:val="0047233E"/>
    <w:rsid w:val="00480A3A"/>
    <w:rsid w:val="004840CD"/>
    <w:rsid w:val="004A738E"/>
    <w:rsid w:val="004B77D3"/>
    <w:rsid w:val="004C02AF"/>
    <w:rsid w:val="004E03B5"/>
    <w:rsid w:val="004F79B2"/>
    <w:rsid w:val="005068C0"/>
    <w:rsid w:val="00521347"/>
    <w:rsid w:val="00536EF9"/>
    <w:rsid w:val="005416EF"/>
    <w:rsid w:val="00576B10"/>
    <w:rsid w:val="00597985"/>
    <w:rsid w:val="005A131E"/>
    <w:rsid w:val="005A51F5"/>
    <w:rsid w:val="005B3327"/>
    <w:rsid w:val="005B449B"/>
    <w:rsid w:val="005D70AC"/>
    <w:rsid w:val="005E029D"/>
    <w:rsid w:val="005E08F1"/>
    <w:rsid w:val="005F23A1"/>
    <w:rsid w:val="00601233"/>
    <w:rsid w:val="006101CD"/>
    <w:rsid w:val="00622A3C"/>
    <w:rsid w:val="00644060"/>
    <w:rsid w:val="00644BF8"/>
    <w:rsid w:val="00663EBF"/>
    <w:rsid w:val="00690556"/>
    <w:rsid w:val="006A3E8D"/>
    <w:rsid w:val="006B4137"/>
    <w:rsid w:val="006B71C8"/>
    <w:rsid w:val="006C717E"/>
    <w:rsid w:val="006D5035"/>
    <w:rsid w:val="006E0CEC"/>
    <w:rsid w:val="006F2E76"/>
    <w:rsid w:val="00703459"/>
    <w:rsid w:val="0072453E"/>
    <w:rsid w:val="00753F49"/>
    <w:rsid w:val="00753F4E"/>
    <w:rsid w:val="00754E32"/>
    <w:rsid w:val="00781E9B"/>
    <w:rsid w:val="00795B73"/>
    <w:rsid w:val="00796FA7"/>
    <w:rsid w:val="007A0C47"/>
    <w:rsid w:val="007B241E"/>
    <w:rsid w:val="007C5BAF"/>
    <w:rsid w:val="007D4789"/>
    <w:rsid w:val="007D73B2"/>
    <w:rsid w:val="007E32CC"/>
    <w:rsid w:val="00810AC6"/>
    <w:rsid w:val="008127B1"/>
    <w:rsid w:val="00820173"/>
    <w:rsid w:val="0082347E"/>
    <w:rsid w:val="0084199D"/>
    <w:rsid w:val="00844586"/>
    <w:rsid w:val="008671BC"/>
    <w:rsid w:val="008776EA"/>
    <w:rsid w:val="00882723"/>
    <w:rsid w:val="00884B92"/>
    <w:rsid w:val="00887319"/>
    <w:rsid w:val="008D0AD6"/>
    <w:rsid w:val="008E0529"/>
    <w:rsid w:val="008F3B69"/>
    <w:rsid w:val="00906359"/>
    <w:rsid w:val="00907BD1"/>
    <w:rsid w:val="009133C4"/>
    <w:rsid w:val="00935721"/>
    <w:rsid w:val="009720FB"/>
    <w:rsid w:val="00973DDE"/>
    <w:rsid w:val="0097642A"/>
    <w:rsid w:val="00982D26"/>
    <w:rsid w:val="0098501B"/>
    <w:rsid w:val="009944CB"/>
    <w:rsid w:val="009A2D75"/>
    <w:rsid w:val="009C3169"/>
    <w:rsid w:val="009D7D04"/>
    <w:rsid w:val="009F1792"/>
    <w:rsid w:val="00A10CEB"/>
    <w:rsid w:val="00A12043"/>
    <w:rsid w:val="00A12CA2"/>
    <w:rsid w:val="00A20265"/>
    <w:rsid w:val="00A306EB"/>
    <w:rsid w:val="00A307B1"/>
    <w:rsid w:val="00A32B02"/>
    <w:rsid w:val="00A4211C"/>
    <w:rsid w:val="00A6784F"/>
    <w:rsid w:val="00A954A5"/>
    <w:rsid w:val="00AA0280"/>
    <w:rsid w:val="00AE39A1"/>
    <w:rsid w:val="00AE3ED4"/>
    <w:rsid w:val="00B103E9"/>
    <w:rsid w:val="00B2560C"/>
    <w:rsid w:val="00B423D4"/>
    <w:rsid w:val="00B43A19"/>
    <w:rsid w:val="00B65FB5"/>
    <w:rsid w:val="00B733E4"/>
    <w:rsid w:val="00B8558C"/>
    <w:rsid w:val="00B95F55"/>
    <w:rsid w:val="00B96534"/>
    <w:rsid w:val="00BD27C8"/>
    <w:rsid w:val="00BF0DAB"/>
    <w:rsid w:val="00BF6B2F"/>
    <w:rsid w:val="00C01869"/>
    <w:rsid w:val="00C345DC"/>
    <w:rsid w:val="00C51CEC"/>
    <w:rsid w:val="00C74761"/>
    <w:rsid w:val="00C81E15"/>
    <w:rsid w:val="00C86C84"/>
    <w:rsid w:val="00CA1ADB"/>
    <w:rsid w:val="00CA32AB"/>
    <w:rsid w:val="00CC01F5"/>
    <w:rsid w:val="00CC05BF"/>
    <w:rsid w:val="00CC308E"/>
    <w:rsid w:val="00CC3FFB"/>
    <w:rsid w:val="00CD0FF0"/>
    <w:rsid w:val="00CF6738"/>
    <w:rsid w:val="00D100CA"/>
    <w:rsid w:val="00D14247"/>
    <w:rsid w:val="00D36310"/>
    <w:rsid w:val="00D37748"/>
    <w:rsid w:val="00D43533"/>
    <w:rsid w:val="00D578D6"/>
    <w:rsid w:val="00D63702"/>
    <w:rsid w:val="00D648C8"/>
    <w:rsid w:val="00D65294"/>
    <w:rsid w:val="00D70717"/>
    <w:rsid w:val="00D76B28"/>
    <w:rsid w:val="00D76DF6"/>
    <w:rsid w:val="00D96C03"/>
    <w:rsid w:val="00DE668D"/>
    <w:rsid w:val="00E01101"/>
    <w:rsid w:val="00E0264F"/>
    <w:rsid w:val="00E311C0"/>
    <w:rsid w:val="00E350B8"/>
    <w:rsid w:val="00E40D32"/>
    <w:rsid w:val="00E42827"/>
    <w:rsid w:val="00E46267"/>
    <w:rsid w:val="00E553BE"/>
    <w:rsid w:val="00E766A5"/>
    <w:rsid w:val="00E90EA4"/>
    <w:rsid w:val="00EB2233"/>
    <w:rsid w:val="00ED038F"/>
    <w:rsid w:val="00EE3A72"/>
    <w:rsid w:val="00EE68AD"/>
    <w:rsid w:val="00F04F22"/>
    <w:rsid w:val="00F41226"/>
    <w:rsid w:val="00F448E2"/>
    <w:rsid w:val="00F57EAB"/>
    <w:rsid w:val="00F84110"/>
    <w:rsid w:val="00FA40BF"/>
    <w:rsid w:val="00FA4D6C"/>
    <w:rsid w:val="00FC372B"/>
    <w:rsid w:val="00FC4D4E"/>
    <w:rsid w:val="00FD65F0"/>
    <w:rsid w:val="00FE64BF"/>
    <w:rsid w:val="00FE66F8"/>
    <w:rsid w:val="00FE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DCFC38"/>
  <w15:docId w15:val="{B7E2561E-2FA0-46B6-849D-D7299619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5220E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5220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5220E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5220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5220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84F"/>
    <w:pPr>
      <w:ind w:firstLineChars="200" w:firstLine="420"/>
    </w:pPr>
  </w:style>
  <w:style w:type="table" w:styleId="LightShading-Accent5">
    <w:name w:val="Light Shading Accent 5"/>
    <w:basedOn w:val="TableNormal"/>
    <w:uiPriority w:val="60"/>
    <w:rsid w:val="00A6784F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A6784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A6784F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A6784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4F79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6784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A6784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6784F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6784F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6784F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A6784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A678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TableNormal"/>
    <w:uiPriority w:val="99"/>
    <w:rsid w:val="004F79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5">
    <w:name w:val="Medium Grid 2 Accent 5"/>
    <w:basedOn w:val="TableNormal"/>
    <w:uiPriority w:val="68"/>
    <w:rsid w:val="006F2E7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5B3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33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3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332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3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3B2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884B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A32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TableNormal"/>
    <w:next w:val="TableGrid"/>
    <w:uiPriority w:val="59"/>
    <w:rsid w:val="00A32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65FB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45220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5220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5220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5220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5220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45220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uiPriority w:val="99"/>
    <w:rsid w:val="0045220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45220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220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D70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BD224-A0FC-49F1-824A-CD849E184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frontiers Ethel</cp:lastModifiedBy>
  <cp:revision>2</cp:revision>
  <dcterms:created xsi:type="dcterms:W3CDTF">2022-12-13T10:38:00Z</dcterms:created>
  <dcterms:modified xsi:type="dcterms:W3CDTF">2022-12-13T10:38:00Z</dcterms:modified>
</cp:coreProperties>
</file>